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B24" w:rsidRDefault="009C6B24" w:rsidP="009C6B24">
      <w:r>
        <w:rPr>
          <w:noProof/>
        </w:rPr>
        <w:drawing>
          <wp:inline distT="0" distB="0" distL="0" distR="0" wp14:anchorId="60804C0F" wp14:editId="34F2D7E8">
            <wp:extent cx="6858000" cy="73914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333CB" w:rsidRPr="009C6B24" w:rsidRDefault="009C6B24" w:rsidP="009C6B24">
      <w:pPr>
        <w:spacing w:line="480" w:lineRule="auto"/>
        <w:rPr>
          <w:szCs w:val="24"/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51ADCE" wp14:editId="4F859F76">
                <wp:simplePos x="0" y="0"/>
                <wp:positionH relativeFrom="column">
                  <wp:posOffset>1684020</wp:posOffset>
                </wp:positionH>
                <wp:positionV relativeFrom="paragraph">
                  <wp:posOffset>6350</wp:posOffset>
                </wp:positionV>
                <wp:extent cx="1554480" cy="48006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4480" cy="480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C6B24" w:rsidRPr="00F76DA0" w:rsidRDefault="009C6B24" w:rsidP="009C6B24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ood Perceived Health</w:t>
                            </w:r>
                            <w:r w:rsidRPr="0057312B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51ADCE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132.6pt;margin-top:.5pt;width:122.4pt;height:37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" filled="f" stroked="f" strokeweight=".5pt">
                <v:textbox>
                  <w:txbxContent>
                    <w:p w:rsidR="009C6B24" w:rsidRPr="00F76DA0" w:rsidRDefault="009C6B24" w:rsidP="009C6B24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Good Perceived Health</w:t>
                      </w:r>
                      <w:r w:rsidRPr="0057312B"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4353B9" wp14:editId="35EFC297">
                <wp:simplePos x="0" y="0"/>
                <wp:positionH relativeFrom="column">
                  <wp:posOffset>3802380</wp:posOffset>
                </wp:positionH>
                <wp:positionV relativeFrom="paragraph">
                  <wp:posOffset>6350</wp:posOffset>
                </wp:positionV>
                <wp:extent cx="1554480" cy="48006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4480" cy="480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C6B24" w:rsidRPr="00F76DA0" w:rsidRDefault="009C6B24" w:rsidP="009C6B24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Poor Perceived Health</w:t>
                            </w:r>
                            <w:r w:rsidRPr="0057312B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4353B9" id="Text Box 7" o:spid="_x0000_s1027" type="#_x0000_t202" style="position:absolute;margin-left:299.4pt;margin-top:.5pt;width:122.4pt;height:3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" filled="f" stroked="f" strokeweight=".5pt">
                <v:textbox>
                  <w:txbxContent>
                    <w:p w:rsidR="009C6B24" w:rsidRPr="00F76DA0" w:rsidRDefault="009C6B24" w:rsidP="009C6B24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Poor Perceived Health</w:t>
                      </w:r>
                      <w:r w:rsidRPr="0057312B">
                        <w:rPr>
                          <w:sz w:val="21"/>
                          <w:szCs w:val="21"/>
                          <w:vertAlign w:val="subscript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Cs w:val="24"/>
          <w:lang w:val="en-CA"/>
        </w:rPr>
        <w:t xml:space="preserve"> </w:t>
      </w:r>
      <w:bookmarkStart w:id="0" w:name="_GoBack"/>
      <w:bookmarkEnd w:id="0"/>
    </w:p>
    <w:sectPr w:rsidR="00B333CB" w:rsidRPr="009C6B24" w:rsidSect="009C6B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B24"/>
    <w:rsid w:val="00523B1E"/>
    <w:rsid w:val="0061147C"/>
    <w:rsid w:val="0073496D"/>
    <w:rsid w:val="009C6B24"/>
    <w:rsid w:val="00FD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43339"/>
  <w15:chartTrackingRefBased/>
  <w15:docId w15:val="{0E37C9D7-9872-48BD-B6AE-12AB56E8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aper%202\SPH%20crude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1191265675123941"/>
          <c:y val="8.4433398079881927E-2"/>
          <c:w val="0.50227034120734904"/>
          <c:h val="0.8583463214005465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G$1</c:f>
              <c:strCache>
                <c:ptCount val="1"/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1!$K$2:$K$25</c:f>
                <c:numCache>
                  <c:formatCode>General</c:formatCode>
                  <c:ptCount val="24"/>
                  <c:pt idx="0">
                    <c:v>0.41000000000000014</c:v>
                  </c:pt>
                  <c:pt idx="1">
                    <c:v>0.9800000000000002</c:v>
                  </c:pt>
                  <c:pt idx="2">
                    <c:v>0.44999999999999996</c:v>
                  </c:pt>
                  <c:pt idx="3">
                    <c:v>0.52</c:v>
                  </c:pt>
                  <c:pt idx="4">
                    <c:v>1.4200000000000004</c:v>
                  </c:pt>
                  <c:pt idx="5">
                    <c:v>0.43999999999999995</c:v>
                  </c:pt>
                  <c:pt idx="6">
                    <c:v>0.14000000000000001</c:v>
                  </c:pt>
                  <c:pt idx="7">
                    <c:v>0.27999999999999992</c:v>
                  </c:pt>
                  <c:pt idx="8">
                    <c:v>0.18999999999999995</c:v>
                  </c:pt>
                  <c:pt idx="9">
                    <c:v>0.14000000000000001</c:v>
                  </c:pt>
                  <c:pt idx="10">
                    <c:v>0.27</c:v>
                  </c:pt>
                  <c:pt idx="11">
                    <c:v>0.19000000000000006</c:v>
                  </c:pt>
                  <c:pt idx="12">
                    <c:v>0.18000000000000005</c:v>
                  </c:pt>
                  <c:pt idx="13">
                    <c:v>0.23000000000000009</c:v>
                  </c:pt>
                  <c:pt idx="14">
                    <c:v>0.2599999999999999</c:v>
                  </c:pt>
                  <c:pt idx="15">
                    <c:v>0.17000000000000004</c:v>
                  </c:pt>
                  <c:pt idx="16">
                    <c:v>0.23000000000000004</c:v>
                  </c:pt>
                  <c:pt idx="17">
                    <c:v>0.30000000000000016</c:v>
                  </c:pt>
                  <c:pt idx="18">
                    <c:v>8.0000000000000016E-2</c:v>
                  </c:pt>
                  <c:pt idx="19">
                    <c:v>0.31000000000000005</c:v>
                  </c:pt>
                  <c:pt idx="20">
                    <c:v>0.12</c:v>
                  </c:pt>
                  <c:pt idx="21">
                    <c:v>9.9999999999999978E-2</c:v>
                  </c:pt>
                  <c:pt idx="22">
                    <c:v>0.27</c:v>
                  </c:pt>
                  <c:pt idx="23">
                    <c:v>0.17999999999999994</c:v>
                  </c:pt>
                </c:numCache>
              </c:numRef>
            </c:plus>
            <c:minus>
              <c:numRef>
                <c:f>Sheet1!$I$2:$I$25</c:f>
                <c:numCache>
                  <c:formatCode>General</c:formatCode>
                  <c:ptCount val="24"/>
                  <c:pt idx="0">
                    <c:v>0.33000000000000007</c:v>
                  </c:pt>
                  <c:pt idx="1">
                    <c:v>0.65999999999999992</c:v>
                  </c:pt>
                  <c:pt idx="2">
                    <c:v>0.35000000000000009</c:v>
                  </c:pt>
                  <c:pt idx="3">
                    <c:v>0.41999999999999993</c:v>
                  </c:pt>
                  <c:pt idx="4">
                    <c:v>0.95</c:v>
                  </c:pt>
                  <c:pt idx="5">
                    <c:v>0.32999999999999985</c:v>
                  </c:pt>
                  <c:pt idx="6">
                    <c:v>0.12</c:v>
                  </c:pt>
                  <c:pt idx="7">
                    <c:v>0.20000000000000007</c:v>
                  </c:pt>
                  <c:pt idx="8">
                    <c:v>0.14000000000000001</c:v>
                  </c:pt>
                  <c:pt idx="9">
                    <c:v>0.10999999999999999</c:v>
                  </c:pt>
                  <c:pt idx="10">
                    <c:v>0.18</c:v>
                  </c:pt>
                  <c:pt idx="11">
                    <c:v>0.15999999999999992</c:v>
                  </c:pt>
                  <c:pt idx="12">
                    <c:v>0.15000000000000002</c:v>
                  </c:pt>
                  <c:pt idx="13">
                    <c:v>0.16999999999999998</c:v>
                  </c:pt>
                  <c:pt idx="14">
                    <c:v>0.21000000000000008</c:v>
                  </c:pt>
                  <c:pt idx="15">
                    <c:v>0.13</c:v>
                  </c:pt>
                  <c:pt idx="16">
                    <c:v>0.14999999999999997</c:v>
                  </c:pt>
                  <c:pt idx="17">
                    <c:v>0.21999999999999997</c:v>
                  </c:pt>
                  <c:pt idx="18">
                    <c:v>0.06</c:v>
                  </c:pt>
                  <c:pt idx="19">
                    <c:v>0.22000000000000008</c:v>
                  </c:pt>
                  <c:pt idx="20">
                    <c:v>8.9999999999999969E-2</c:v>
                  </c:pt>
                  <c:pt idx="21">
                    <c:v>8.0000000000000016E-2</c:v>
                  </c:pt>
                  <c:pt idx="22">
                    <c:v>0.18999999999999995</c:v>
                  </c:pt>
                  <c:pt idx="23">
                    <c:v>0.140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F$2:$F$47</c:f>
              <c:numCache>
                <c:formatCode>General</c:formatCode>
                <c:ptCount val="46"/>
                <c:pt idx="0">
                  <c:v>1.77</c:v>
                </c:pt>
                <c:pt idx="1">
                  <c:v>1.99</c:v>
                </c:pt>
                <c:pt idx="2">
                  <c:v>1.51</c:v>
                </c:pt>
                <c:pt idx="3">
                  <c:v>2.23</c:v>
                </c:pt>
                <c:pt idx="4">
                  <c:v>2.9</c:v>
                </c:pt>
                <c:pt idx="5">
                  <c:v>1.45</c:v>
                </c:pt>
                <c:pt idx="6">
                  <c:v>0.73</c:v>
                </c:pt>
                <c:pt idx="7">
                  <c:v>0.68</c:v>
                </c:pt>
                <c:pt idx="8">
                  <c:v>0.68</c:v>
                </c:pt>
                <c:pt idx="9">
                  <c:v>0.66</c:v>
                </c:pt>
                <c:pt idx="10">
                  <c:v>0.63</c:v>
                </c:pt>
                <c:pt idx="11">
                  <c:v>0.71</c:v>
                </c:pt>
                <c:pt idx="12">
                  <c:v>0.89</c:v>
                </c:pt>
                <c:pt idx="13">
                  <c:v>0.57999999999999996</c:v>
                </c:pt>
                <c:pt idx="14">
                  <c:v>0.9</c:v>
                </c:pt>
                <c:pt idx="15">
                  <c:v>0.63</c:v>
                </c:pt>
                <c:pt idx="16">
                  <c:v>0.42</c:v>
                </c:pt>
                <c:pt idx="17">
                  <c:v>0.82</c:v>
                </c:pt>
                <c:pt idx="18">
                  <c:v>0.45</c:v>
                </c:pt>
                <c:pt idx="19">
                  <c:v>0.8</c:v>
                </c:pt>
                <c:pt idx="20">
                  <c:v>0.49</c:v>
                </c:pt>
                <c:pt idx="21">
                  <c:v>0.49</c:v>
                </c:pt>
                <c:pt idx="22">
                  <c:v>0.69</c:v>
                </c:pt>
                <c:pt idx="23">
                  <c:v>0.68</c:v>
                </c:pt>
              </c:numCache>
            </c:numRef>
          </c:xVal>
          <c:yVal>
            <c:numRef>
              <c:f>Sheet1!$G$2:$G$47</c:f>
              <c:numCache>
                <c:formatCode>General</c:formatCode>
                <c:ptCount val="46"/>
                <c:pt idx="0">
                  <c:v>36</c:v>
                </c:pt>
                <c:pt idx="1">
                  <c:v>35</c:v>
                </c:pt>
                <c:pt idx="2">
                  <c:v>34</c:v>
                </c:pt>
                <c:pt idx="3">
                  <c:v>32</c:v>
                </c:pt>
                <c:pt idx="4">
                  <c:v>31</c:v>
                </c:pt>
                <c:pt idx="5">
                  <c:v>30</c:v>
                </c:pt>
                <c:pt idx="6">
                  <c:v>27</c:v>
                </c:pt>
                <c:pt idx="7">
                  <c:v>26</c:v>
                </c:pt>
                <c:pt idx="8">
                  <c:v>25</c:v>
                </c:pt>
                <c:pt idx="9">
                  <c:v>23</c:v>
                </c:pt>
                <c:pt idx="10">
                  <c:v>22</c:v>
                </c:pt>
                <c:pt idx="11">
                  <c:v>21</c:v>
                </c:pt>
                <c:pt idx="12">
                  <c:v>18</c:v>
                </c:pt>
                <c:pt idx="13">
                  <c:v>17</c:v>
                </c:pt>
                <c:pt idx="14">
                  <c:v>16</c:v>
                </c:pt>
                <c:pt idx="15">
                  <c:v>13</c:v>
                </c:pt>
                <c:pt idx="16">
                  <c:v>12</c:v>
                </c:pt>
                <c:pt idx="17">
                  <c:v>11</c:v>
                </c:pt>
                <c:pt idx="18">
                  <c:v>8</c:v>
                </c:pt>
                <c:pt idx="19">
                  <c:v>7</c:v>
                </c:pt>
                <c:pt idx="20">
                  <c:v>6</c:v>
                </c:pt>
                <c:pt idx="21">
                  <c:v>3</c:v>
                </c:pt>
                <c:pt idx="22">
                  <c:v>2</c:v>
                </c:pt>
                <c:pt idx="2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60A-412D-89DC-15737732F8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6756975"/>
        <c:axId val="1596763215"/>
      </c:scatterChart>
      <c:valAx>
        <c:axId val="1596756975"/>
        <c:scaling>
          <c:orientation val="minMax"/>
          <c:max val="4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/>
                  <a:t>Odds</a:t>
                </a:r>
                <a:r>
                  <a:rPr lang="en-US" sz="1050" baseline="0"/>
                  <a:t> Ratio </a:t>
                </a:r>
                <a:endParaRPr lang="en-US" sz="1050"/>
              </a:p>
            </c:rich>
          </c:tx>
          <c:layout>
            <c:manualLayout>
              <c:xMode val="edge"/>
              <c:yMode val="edge"/>
              <c:x val="0.37125459317585302"/>
              <c:y val="0.97338393267851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96763215"/>
        <c:crosses val="autoZero"/>
        <c:crossBetween val="midCat"/>
        <c:majorUnit val="1"/>
      </c:valAx>
      <c:valAx>
        <c:axId val="1596763215"/>
        <c:scaling>
          <c:orientation val="minMax"/>
          <c:max val="37"/>
          <c:min val="0"/>
        </c:scaling>
        <c:delete val="0"/>
        <c:axPos val="l"/>
        <c:numFmt formatCode="General" sourceLinked="1"/>
        <c:majorTickMark val="none"/>
        <c:minorTickMark val="none"/>
        <c:tickLblPos val="none"/>
        <c:spPr>
          <a:solidFill>
            <a:schemeClr val="tx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96756975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411</cdr:x>
      <cdr:y>0.0444</cdr:y>
    </cdr:from>
    <cdr:to>
      <cdr:x>0.20646</cdr:x>
      <cdr:y>0.9734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46282" y="318884"/>
          <a:ext cx="1244372" cy="66724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itting Time (14 hours/week or less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14.1 to 18 hours/week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18.1 to 24 hours/week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Walking (2.25 hours/week or less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1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2.26 to 4.5 hours/week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1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4.6 to 24 hours/week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ight Intensity PA (No time reported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2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Greater than 0 hours/week</a:t>
          </a:r>
          <a:endParaRPr kumimoji="0" lang="en-US" sz="1100" b="0" i="1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oderate Intensity PA (No time reported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Greater than 0 hours/week</a:t>
          </a:r>
          <a:endParaRPr kumimoji="0" lang="en-US" sz="1100" b="0" i="1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renuous Intensity PA (No time reported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2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Greater than 0 hours/week</a:t>
          </a:r>
          <a:endParaRPr kumimoji="0" lang="en-US" sz="1100" b="0" i="1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rengthening Activity (No time reported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1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Greater than 0 hours/week</a:t>
          </a:r>
          <a:endParaRPr kumimoji="0" lang="en-US" sz="1100" b="0" i="1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LN</a:t>
          </a:r>
        </a:p>
        <a:p xmlns:a="http://schemas.openxmlformats.org/drawingml/2006/main"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409</cdr:x>
      <cdr:y>0.01724</cdr:y>
    </cdr:from>
    <cdr:to>
      <cdr:x>0.16755</cdr:x>
      <cdr:y>0.14456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95277" y="12382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 u="sng">
              <a:latin typeface="Times New Roman" panose="02020603050405020304" pitchFamily="18" charset="0"/>
              <a:cs typeface="Times New Roman" panose="02020603050405020304" pitchFamily="18" charset="0"/>
            </a:rPr>
            <a:t>Activity (referent category)</a:t>
          </a:r>
        </a:p>
      </cdr:txBody>
    </cdr:sp>
  </cdr:relSizeAnchor>
  <cdr:relSizeAnchor xmlns:cdr="http://schemas.openxmlformats.org/drawingml/2006/chartDrawing">
    <cdr:from>
      <cdr:x>0.80871</cdr:x>
      <cdr:y>0.03846</cdr:y>
    </cdr:from>
    <cdr:to>
      <cdr:x>0.93536</cdr:x>
      <cdr:y>0.1657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5838827" y="27622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1003</cdr:x>
      <cdr:y>0.01989</cdr:y>
    </cdr:from>
    <cdr:to>
      <cdr:x>0.93668</cdr:x>
      <cdr:y>0.9721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5848352" y="142875"/>
          <a:ext cx="914400" cy="6838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sz="1200" u="none">
              <a:latin typeface="Times New Roman" panose="02020603050405020304" pitchFamily="18" charset="0"/>
              <a:cs typeface="Times New Roman" panose="02020603050405020304" pitchFamily="18" charset="0"/>
            </a:rPr>
            <a:t>     </a:t>
          </a:r>
          <a:r>
            <a:rPr lang="en-US" sz="1200" u="sng">
              <a:latin typeface="Times New Roman" panose="02020603050405020304" pitchFamily="18" charset="0"/>
              <a:cs typeface="Times New Roman" panose="02020603050405020304" pitchFamily="18" charset="0"/>
            </a:rPr>
            <a:t> OR (95% CI)</a:t>
          </a:r>
        </a:p>
        <a:p xmlns:a="http://schemas.openxmlformats.org/drawingml/2006/main">
          <a:pPr algn="ctr"/>
          <a:endParaRPr lang="en-US" sz="1100" u="sng"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pPr algn="ctr"/>
          <a:endParaRPr lang="en-US" sz="1050" u="sng"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.77*** (1.44, 2.18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1.99** (1.33, 2.97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.51** (1.16, 1.96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2.23*** (1.81, 2.75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2.90*** (1.95, 4.32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.45** (1.12, 1.89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2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73*** (0.61, 0.87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68* (0.48, 0.96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68** (0.54, 0.87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66*** (0.55, 0.80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63* (0.45, 0.90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71** (0.55, 0.90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89 (0.74, 1.07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58** (0.41, 0.81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90 (0.69, 1.16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63*** (0.50, 0.80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42*** (0.27, 0.65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82 (0.60, 1.12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45*** (0.39, 0.53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80 (0.58, 1.11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49*** (0.40, 0.61)</a:t>
          </a: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</a:t>
          </a:r>
          <a:endParaRPr kumimoji="0" lang="en-US" sz="11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49*** (0.41, 0.59)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69* (0.50, 0.96)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68** (0.54, 0.86)</a:t>
          </a:r>
          <a:endParaRPr lang="en-US" sz="1200" u="sng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5</Characters>
  <Application>Microsoft Office Word</Application>
  <DocSecurity>0</DocSecurity>
  <Lines>1</Lines>
  <Paragraphs>1</Paragraphs>
  <ScaleCrop>false</ScaleCrop>
  <Company>UOIT</Company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ood</dc:creator>
  <cp:keywords/>
  <dc:description/>
  <cp:lastModifiedBy>Joshua Good</cp:lastModifiedBy>
  <cp:revision>1</cp:revision>
  <dcterms:created xsi:type="dcterms:W3CDTF">2018-05-11T19:22:00Z</dcterms:created>
  <dcterms:modified xsi:type="dcterms:W3CDTF">2018-05-11T19:22:00Z</dcterms:modified>
</cp:coreProperties>
</file>